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;ËÎÌå" w:ascii="Times New Roman;ËÎÌå" w:hAnsi="Times New Roman;ËÎÌå"/>
          <w:b/>
        </w:rPr>
        <w:t>Table S1.</w:t>
      </w:r>
      <w:r>
        <w:rPr/>
        <w:t xml:space="preserve"> Full length genome sequence of class II aPMV-1 used in this study. </w:t>
      </w:r>
    </w:p>
    <w:tbl>
      <w:tblPr>
        <w:tblW w:w="992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1"/>
        <w:gridCol w:w="1072"/>
        <w:gridCol w:w="3443"/>
        <w:gridCol w:w="738"/>
        <w:gridCol w:w="1610"/>
        <w:gridCol w:w="1506"/>
      </w:tblGrid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ËÎÌå" w:ascii="Times New Roman;ËÎÌå" w:hAnsi="Times New Roman;ËÎÌå"/>
                <w:color w:val="000000"/>
              </w:rPr>
              <w:t>GenBank accession number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Genotype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Strain/isolation name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Year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ountry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Host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F077761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LaSot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F309418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B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4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US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F375823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strain B1 isolate Takaski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US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F431744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ZJ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goose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F473851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SF0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goose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J880277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T-227/8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8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taly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pigeo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22511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strain HB92 isolate V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56298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ockatoo/Indonesia/14698/9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9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ndones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ockatoo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562986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nhinga/U.S.(Fl)/44083/9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9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USA; Florid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nhinga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562987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gamefowl/U.S.(CA)/211472/0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USA;Californ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game owl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562988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/U.S.(CA)/1083(Fontana)/7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7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US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562989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dove/Italy/2736/0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0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taly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dove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562990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mixed species/U.S./Largo/7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7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US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ËÎÌå" w:ascii="Times New Roman;ËÎÌå" w:hAnsi="Times New Roman;ËÎÌå"/>
                <w:color w:val="000000"/>
              </w:rPr>
              <w:t>mixed species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562991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/N. Ireland/ Ulster/67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67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Irela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741404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V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Herts/3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3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Hollan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845400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LaSot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46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865652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Sterna/Astr/2755/200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Russ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little ter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489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01-1108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1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490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02-133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491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98-115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9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492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98-124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9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493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98-125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98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494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99-065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495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99-0868hi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496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99-0868lo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497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99-1997PR-3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498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99-143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499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-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Y935500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-2progenito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ustrali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DQ060053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AQI-ND026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DQ097394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PHY-LMV4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Germany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DQ485229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/China/Guangxi7/200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2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;Guangxi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DQ48523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/China/Guangxi9/200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;Guangxi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DQ485231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/China/Guangxi11/200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;Guangxi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DQ486859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GM strai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DQ659677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A-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DQ839397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KBNP-415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Kore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EF065682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rAnhing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US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EF201805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Mukteswar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;Lanzhou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EU140955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;ËÎÌå" w:ascii="Times New Roman;ËÎÌå" w:hAnsi="Times New Roman;ËÎÌå"/>
                <w:color w:val="000000"/>
              </w:rPr>
              <w:t>KBNP-C4152R2L  vaccine strai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Kore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EU16754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SRZ0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3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EU289028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G/G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US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EU289029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VG/GA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US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EU293914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V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talian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EU546165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JL-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; Jilin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FJ386392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DV01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FJ386393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DV02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FJ386394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DV03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FJ386395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DV04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FJ386396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DV05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FJ430159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JS/7/05/Ch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cken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FJ430160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JS/9/05/Go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2005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hina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goose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Y18898‡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II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clone 30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  <w:tr>
        <w:trPr>
          <w:trHeight w:val="301" w:hRule="atLeast"/>
        </w:trPr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DQ097393**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-</w:t>
            </w:r>
          </w:p>
        </w:tc>
        <w:tc>
          <w:tcPr>
            <w:tcW w:w="3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strain DE-R49/99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cs="Times New Roman;ËÎÌå" w:ascii="Times New Roman;ËÎÌå" w:hAnsi="Times New Roman;ËÎÌå"/>
                <w:color w:val="000000"/>
              </w:rPr>
              <w:t>1999</w:t>
            </w:r>
          </w:p>
        </w:tc>
        <w:tc>
          <w:tcPr>
            <w:tcW w:w="1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ËÎÌå" w:hAnsi="Times New Roman;ËÎÌå" w:cs="Times New Roman;ËÎÌå"/>
                <w:color w:val="000000"/>
              </w:rPr>
            </w:pPr>
            <w:r>
              <w:rPr>
                <w:rFonts w:eastAsia="Times New Roman;ËÎÌå" w:cs="Times New Roman;ËÎÌå" w:ascii="Times New Roman;ËÎÌå" w:hAnsi="Times New Roman;ËÎÌå"/>
                <w:color w:val="000000"/>
              </w:rPr>
              <w:t xml:space="preserve"> </w:t>
            </w:r>
            <w:r>
              <w:rPr>
                <w:rFonts w:cs="Times New Roman;ËÎÌå" w:ascii="Times New Roman;ËÎÌå" w:hAnsi="Times New Roman;ËÎÌå"/>
                <w:color w:val="000000"/>
              </w:rPr>
              <w:t>N.A.</w:t>
            </w:r>
          </w:p>
        </w:tc>
      </w:tr>
    </w:tbl>
    <w:p>
      <w:pPr>
        <w:pStyle w:val="Normal"/>
        <w:rPr/>
      </w:pPr>
      <w:r>
        <w:rPr>
          <w:rFonts w:cs="Times New Roman;ËÎÌå" w:ascii="Times New Roman;ËÎÌå" w:hAnsi="Times New Roman;ËÎÌå"/>
        </w:rPr>
        <w:t>*Non-vaccine related sequences used in selection analyses.</w:t>
      </w:r>
      <w:r>
        <w:rPr>
          <w:rFonts w:cs="Times New Roman;ËÎÌå" w:ascii="Times New Roman;ËÎÌå" w:hAnsi="Times New Roman;ËÎÌå"/>
          <w:color w:val="000000"/>
        </w:rPr>
        <w:t xml:space="preserve"> </w:t>
      </w:r>
    </w:p>
    <w:p>
      <w:pPr>
        <w:pStyle w:val="Normal"/>
        <w:rPr>
          <w:rFonts w:ascii="Times New Roman;ËÎÌå" w:hAnsi="Times New Roman;ËÎÌå" w:cs="Times New Roman;ËÎÌå"/>
          <w:color w:val="000000"/>
        </w:rPr>
      </w:pPr>
      <w:r>
        <w:rPr>
          <w:rFonts w:cs="Times New Roman;ËÎÌå" w:ascii="Times New Roman;ËÎÌå" w:hAnsi="Times New Roman;ËÎÌå"/>
          <w:color w:val="000000"/>
        </w:rPr>
        <w:t>‡</w:t>
      </w:r>
      <w:r>
        <w:rPr>
          <w:rFonts w:eastAsia="Times New Roman;ËÎÌå" w:cs="Times New Roman;ËÎÌå" w:ascii="Times New Roman;ËÎÌå" w:hAnsi="Times New Roman;ËÎÌå"/>
          <w:color w:val="000000"/>
        </w:rPr>
        <w:t xml:space="preserve"> </w:t>
      </w:r>
      <w:r>
        <w:rPr>
          <w:rFonts w:cs="Times New Roman;ËÎÌå" w:ascii="Times New Roman;ËÎÌå" w:hAnsi="Times New Roman;ËÎÌå"/>
          <w:color w:val="000000"/>
        </w:rPr>
        <w:t>Vaccine-related sequences used in selection analyses.</w:t>
      </w:r>
    </w:p>
    <w:p>
      <w:pPr>
        <w:pStyle w:val="Normal"/>
        <w:rPr>
          <w:rFonts w:ascii="Times New Roman;ËÎÌå" w:hAnsi="Times New Roman;ËÎÌå" w:cs="Times New Roman;ËÎÌå"/>
        </w:rPr>
      </w:pPr>
      <w:r>
        <w:rPr>
          <w:rFonts w:cs="Times New Roman;ËÎÌå" w:ascii="Times New Roman;ËÎÌå" w:hAnsi="Times New Roman;ËÎÌå"/>
        </w:rPr>
        <w:t>**Class I aPMV-1 virus that was used as outgroup in phylogenetic analyses.</w:t>
      </w:r>
    </w:p>
    <w:p>
      <w:pPr>
        <w:pStyle w:val="Normal"/>
        <w:rPr>
          <w:rFonts w:ascii="Times New Roman;ËÎÌå" w:hAnsi="Times New Roman;ËÎÌå" w:cs="Times New Roman;ËÎÌå"/>
        </w:rPr>
      </w:pPr>
      <w:r>
        <w:rPr>
          <w:rFonts w:cs="Times New Roman;ËÎÌå" w:ascii="Times New Roman;ËÎÌå" w:hAnsi="Times New Roman;ËÎÌå"/>
        </w:rPr>
        <w:t>N.A. Not available.</w:t>
      </w:r>
    </w:p>
    <w:p>
      <w:pPr>
        <w:pStyle w:val="Normal"/>
        <w:rPr>
          <w:rFonts w:ascii="Times New Roman;ËÎÌå" w:hAnsi="Times New Roman;ËÎÌå" w:cs="Times New Roman;ËÎÌå"/>
          <w:b/>
          <w:b/>
        </w:rPr>
      </w:pPr>
      <w:r>
        <w:rPr>
          <w:rFonts w:cs="Times New Roman;ËÎÌå" w:ascii="Times New Roman;ËÎÌå" w:hAnsi="Times New Roman;ËÎÌå"/>
          <w:b/>
        </w:rPr>
      </w:r>
    </w:p>
    <w:p>
      <w:pPr>
        <w:pStyle w:val="Normal"/>
        <w:rPr>
          <w:rFonts w:ascii="Times New Roman;ËÎÌå" w:hAnsi="Times New Roman;ËÎÌå" w:cs="Times New Roman;ËÎÌå"/>
          <w:b/>
          <w:b/>
        </w:rPr>
      </w:pPr>
      <w:r>
        <w:rPr>
          <w:rFonts w:cs="Times New Roman;ËÎÌå" w:ascii="Times New Roman;ËÎÌå" w:hAnsi="Times New Roman;ËÎÌå"/>
          <w:b/>
        </w:rPr>
      </w:r>
    </w:p>
    <w:p>
      <w:pPr>
        <w:pStyle w:val="Normal"/>
        <w:rPr>
          <w:rFonts w:ascii="Times New Roman;ËÎÌå" w:hAnsi="Times New Roman;ËÎÌå" w:cs="Times New Roman;ËÎÌå"/>
          <w:b/>
          <w:b/>
        </w:rPr>
      </w:pPr>
      <w:r>
        <w:rPr>
          <w:rFonts w:cs="Times New Roman;ËÎÌå" w:ascii="Times New Roman;ËÎÌå" w:hAnsi="Times New Roman;ËÎÌå"/>
          <w:b/>
        </w:rPr>
      </w:r>
    </w:p>
    <w:p>
      <w:pPr>
        <w:pStyle w:val="Normal"/>
        <w:rPr>
          <w:rFonts w:ascii="Times New Roman;ËÎÌå" w:hAnsi="Times New Roman;ËÎÌå" w:cs="Times New Roman;ËÎÌå"/>
          <w:b/>
          <w:b/>
        </w:rPr>
      </w:pPr>
      <w:r>
        <w:rPr>
          <w:rFonts w:cs="Times New Roman;ËÎÌå" w:ascii="Times New Roman;ËÎÌå" w:hAnsi="Times New Roman;ËÎÌå"/>
          <w:b/>
        </w:rPr>
      </w:r>
    </w:p>
    <w:p>
      <w:pPr>
        <w:pStyle w:val="Normal"/>
        <w:rPr>
          <w:rFonts w:ascii="Times New Roman;ËÎÌå" w:hAnsi="Times New Roman;ËÎÌå" w:cs="Times New Roman;ËÎÌå"/>
          <w:b/>
          <w:b/>
        </w:rPr>
      </w:pPr>
      <w:r>
        <w:rPr>
          <w:rFonts w:cs="Times New Roman;ËÎÌå" w:ascii="Times New Roman;ËÎÌå" w:hAnsi="Times New Roman;ËÎÌå"/>
          <w:b/>
        </w:rPr>
      </w:r>
    </w:p>
    <w:p>
      <w:pPr>
        <w:pStyle w:val="Normal"/>
        <w:rPr>
          <w:rFonts w:ascii="Times New Roman;ËÎÌå" w:hAnsi="Times New Roman;ËÎÌå" w:cs="Times New Roman;ËÎÌå"/>
          <w:b/>
          <w:b/>
        </w:rPr>
      </w:pPr>
      <w:r>
        <w:rPr>
          <w:rFonts w:cs="Times New Roman;ËÎÌå" w:ascii="Times New Roman;ËÎÌå" w:hAnsi="Times New Roman;ËÎÌå"/>
          <w:b/>
        </w:rPr>
      </w:r>
    </w:p>
    <w:p>
      <w:pPr>
        <w:pStyle w:val="Normal"/>
        <w:spacing w:before="0" w:after="200"/>
        <w:rPr>
          <w:rFonts w:ascii="Times New Roman;ËÎÌå" w:hAnsi="Times New Roman;ËÎÌå" w:cs="Times New Roman;ËÎÌå"/>
          <w:b/>
          <w:b/>
        </w:rPr>
      </w:pPr>
      <w:r>
        <w:rPr>
          <w:rFonts w:cs="Times New Roman;ËÎÌå" w:ascii="Times New Roman;ËÎÌå" w:hAnsi="Times New Roman;ËÎÌå"/>
          <w:b/>
        </w:rPr>
      </w:r>
    </w:p>
    <w:sectPr>
      <w:type w:val="nextPage"/>
      <w:pgSz w:w="12240" w:h="15840"/>
      <w:pgMar w:left="1440" w:right="1440" w:gutter="0" w:header="0" w:top="108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 New Roman">
    <w:altName w:val="ËÎÌå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;ËÎÌå"/>
      <w:color w:val="auto"/>
      <w:sz w:val="22"/>
      <w:szCs w:val="22"/>
      <w:lang w:val="en-US" w:eastAsia="zh-CN" w:bidi="en-US"/>
    </w:rPr>
  </w:style>
  <w:style w:type="character" w:styleId="WW8Num1z0">
    <w:name w:val="WW8Num1z0"/>
    <w:qFormat/>
    <w:rPr>
      <w:rFonts w:ascii="Symbol" w:hAnsi="Symbol" w:eastAsia="SimSun;宋体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basedOn w:val="DefaultParagraphFont"/>
    <w:qFormat/>
    <w:rPr>
      <w:rFonts w:ascii="Calibri" w:hAnsi="Calibri" w:eastAsia="SimSun;宋体" w:cs="Times New Roman;ËÎÌå"/>
      <w:sz w:val="20"/>
      <w:lang w:val="en-US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eaderChar">
    <w:name w:val="Header Char"/>
    <w:basedOn w:val="DefaultParagraphFont"/>
    <w:qFormat/>
    <w:rPr>
      <w:rFonts w:ascii="Calibri" w:hAnsi="Calibri" w:eastAsia="SimSun;宋体" w:cs="Times New Roman;ËÎÌå"/>
    </w:rPr>
  </w:style>
  <w:style w:type="character" w:styleId="FooterChar">
    <w:name w:val="Footer Char"/>
    <w:basedOn w:val="DefaultParagraphFont"/>
    <w:qFormat/>
    <w:rPr>
      <w:rFonts w:ascii="Calibri" w:hAnsi="Calibri" w:eastAsia="SimSun;宋体" w:cs="Times New Roman;ËÎÌå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5T01:56:00Z</dcterms:created>
  <dc:creator>Installer</dc:creator>
  <dc:description/>
  <cp:keywords/>
  <dc:language>en-US</dc:language>
  <cp:lastModifiedBy>Mary Poss</cp:lastModifiedBy>
  <dcterms:modified xsi:type="dcterms:W3CDTF">2010-02-25T01:56:00Z</dcterms:modified>
  <cp:revision>2</cp:revision>
  <dc:subject/>
  <dc:title>SUPPLEMENTARY DATA:</dc:title>
</cp:coreProperties>
</file>